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5DE1" w:rsidRDefault="008E5DE1" w:rsidP="008E5DE1">
      <w:pPr>
        <w:spacing w:after="0" w:line="360" w:lineRule="auto"/>
        <w:ind w:right="49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E5DE1" w:rsidRPr="00367ED7" w:rsidRDefault="008E5DE1" w:rsidP="008E5DE1">
      <w:pPr>
        <w:spacing w:after="0" w:line="360" w:lineRule="auto"/>
        <w:ind w:right="49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 1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umber of sickness absence days / 10 person-years by physical workload by gender. Adjusted for age. </w:t>
      </w:r>
    </w:p>
    <w:p w:rsidR="008E5DE1" w:rsidRDefault="008E5DE1" w:rsidP="008E5DE1">
      <w:pPr>
        <w:spacing w:after="0" w:line="360" w:lineRule="auto"/>
        <w:ind w:right="947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8E5DE1" w:rsidRDefault="008E5DE1" w:rsidP="008E5DE1">
      <w:pPr>
        <w:spacing w:after="0" w:line="360" w:lineRule="auto"/>
        <w:ind w:right="94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  <w:lang w:eastAsia="en-IN"/>
        </w:rPr>
        <w:drawing>
          <wp:inline distT="0" distB="0" distL="0" distR="0" wp14:anchorId="20BDC872" wp14:editId="2BBF783C">
            <wp:extent cx="6196405" cy="2760980"/>
            <wp:effectExtent l="0" t="0" r="0" b="1270"/>
            <wp:docPr id="2" name="Kaavio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C8C0F53-49BD-49C1-B136-053C0F4DFF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E5DE1" w:rsidRDefault="008E5DE1" w:rsidP="008E5DE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8E5DE1" w:rsidRDefault="008E5DE1" w:rsidP="008E5DE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8E5DE1" w:rsidRPr="007816A7" w:rsidRDefault="008E5DE1" w:rsidP="008E5DE1">
      <w:pPr>
        <w:spacing w:after="0" w:line="360" w:lineRule="auto"/>
        <w:ind w:right="94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501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 2.</w:t>
      </w:r>
      <w:r w:rsidRPr="007816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816A7">
        <w:rPr>
          <w:rFonts w:ascii="Times New Roman" w:hAnsi="Times New Roman" w:cs="Times New Roman"/>
          <w:sz w:val="24"/>
          <w:szCs w:val="24"/>
          <w:lang w:val="en-US"/>
        </w:rPr>
        <w:t>Rate ratios (R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816A7">
        <w:rPr>
          <w:rFonts w:ascii="Times New Roman" w:hAnsi="Times New Roman" w:cs="Times New Roman"/>
          <w:sz w:val="24"/>
          <w:szCs w:val="24"/>
          <w:lang w:val="en-US"/>
        </w:rPr>
        <w:t>, 95</w:t>
      </w:r>
      <w:r>
        <w:rPr>
          <w:rFonts w:ascii="Times New Roman" w:hAnsi="Times New Roman" w:cs="Times New Roman"/>
          <w:sz w:val="24"/>
          <w:szCs w:val="24"/>
          <w:lang w:val="en-US"/>
        </w:rPr>
        <w:t>%</w:t>
      </w:r>
      <w:r w:rsidRPr="007816A7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>
        <w:rPr>
          <w:rFonts w:ascii="Times New Roman" w:hAnsi="Times New Roman" w:cs="Times New Roman"/>
          <w:sz w:val="24"/>
          <w:szCs w:val="24"/>
          <w:lang w:val="en-US"/>
        </w:rPr>
        <w:t>onfidence intervals) for sickness absence days during the 12-month follow-up in relation to physical workload by gender.</w:t>
      </w:r>
    </w:p>
    <w:tbl>
      <w:tblPr>
        <w:tblStyle w:val="TableGrid"/>
        <w:tblW w:w="88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568"/>
        <w:gridCol w:w="991"/>
        <w:gridCol w:w="236"/>
        <w:gridCol w:w="615"/>
        <w:gridCol w:w="990"/>
        <w:gridCol w:w="242"/>
        <w:gridCol w:w="608"/>
        <w:gridCol w:w="992"/>
        <w:gridCol w:w="242"/>
      </w:tblGrid>
      <w:tr w:rsidR="008E5DE1" w:rsidRPr="00822EE8" w:rsidTr="00094140">
        <w:tc>
          <w:tcPr>
            <w:tcW w:w="3402" w:type="dxa"/>
            <w:vMerge w:val="restart"/>
            <w:tcBorders>
              <w:top w:val="single" w:sz="4" w:space="0" w:color="auto"/>
            </w:tcBorders>
            <w:vAlign w:val="bottom"/>
          </w:tcPr>
          <w:p w:rsidR="008E5DE1" w:rsidRPr="008F1F6C" w:rsidRDefault="008E5DE1" w:rsidP="0009414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rk exposur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E5DE1" w:rsidRDefault="008E5DE1" w:rsidP="0009414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8E5DE1" w:rsidRDefault="008E5DE1" w:rsidP="0009414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E5DE1" w:rsidRDefault="008E5DE1" w:rsidP="0009414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</w:tcPr>
          <w:p w:rsidR="008E5DE1" w:rsidRDefault="008E5DE1" w:rsidP="0009414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E5DE1" w:rsidRDefault="008E5DE1" w:rsidP="0009414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</w:tcPr>
          <w:p w:rsidR="008E5DE1" w:rsidRDefault="008E5DE1" w:rsidP="0009414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E5DE1" w:rsidRPr="008F1F6C" w:rsidTr="00094140">
        <w:tc>
          <w:tcPr>
            <w:tcW w:w="3402" w:type="dxa"/>
            <w:vMerge/>
          </w:tcPr>
          <w:p w:rsidR="008E5DE1" w:rsidRDefault="008E5DE1" w:rsidP="0009414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tcBorders>
              <w:top w:val="single" w:sz="4" w:space="0" w:color="auto"/>
            </w:tcBorders>
            <w:vAlign w:val="bottom"/>
          </w:tcPr>
          <w:p w:rsidR="008E5DE1" w:rsidRDefault="008E5DE1" w:rsidP="000941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R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bottom"/>
          </w:tcPr>
          <w:p w:rsidR="008E5DE1" w:rsidRDefault="008E5DE1" w:rsidP="000941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F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  <w:r w:rsidRPr="008F1F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I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8E5DE1" w:rsidRPr="008F1F6C" w:rsidRDefault="008E5DE1" w:rsidP="0009414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vAlign w:val="bottom"/>
          </w:tcPr>
          <w:p w:rsidR="008E5DE1" w:rsidRPr="008F1F6C" w:rsidRDefault="008E5DE1" w:rsidP="0009414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R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8E5DE1" w:rsidRPr="008F1F6C" w:rsidRDefault="008E5DE1" w:rsidP="0009414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F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  <w:r w:rsidRPr="008F1F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I</w:t>
            </w:r>
          </w:p>
        </w:tc>
        <w:tc>
          <w:tcPr>
            <w:tcW w:w="242" w:type="dxa"/>
            <w:tcBorders>
              <w:top w:val="single" w:sz="4" w:space="0" w:color="auto"/>
            </w:tcBorders>
          </w:tcPr>
          <w:p w:rsidR="008E5DE1" w:rsidRPr="008F1F6C" w:rsidRDefault="008E5DE1" w:rsidP="0009414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</w:tcBorders>
            <w:vAlign w:val="bottom"/>
          </w:tcPr>
          <w:p w:rsidR="008E5DE1" w:rsidRPr="008F1F6C" w:rsidRDefault="008E5DE1" w:rsidP="0009414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8E5DE1" w:rsidRPr="008F1F6C" w:rsidRDefault="008E5DE1" w:rsidP="0009414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1F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  <w:r w:rsidRPr="008F1F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I</w:t>
            </w:r>
          </w:p>
        </w:tc>
        <w:tc>
          <w:tcPr>
            <w:tcW w:w="242" w:type="dxa"/>
            <w:tcBorders>
              <w:top w:val="single" w:sz="4" w:space="0" w:color="auto"/>
            </w:tcBorders>
          </w:tcPr>
          <w:p w:rsidR="008E5DE1" w:rsidRPr="008F1F6C" w:rsidRDefault="008E5DE1" w:rsidP="0009414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E5DE1" w:rsidRPr="008F1F6C" w:rsidTr="00094140"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8E5DE1" w:rsidRDefault="008E5DE1" w:rsidP="0009414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hysical workload, </w:t>
            </w:r>
            <w:r w:rsidRPr="007E507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Women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</w:tcPr>
          <w:p w:rsidR="008E5DE1" w:rsidRPr="009102D0" w:rsidRDefault="008E5DE1" w:rsidP="000941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</w:tcPr>
          <w:p w:rsidR="008E5DE1" w:rsidRPr="009102D0" w:rsidRDefault="008E5DE1" w:rsidP="000941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8E5DE1" w:rsidRPr="009102D0" w:rsidRDefault="008E5DE1" w:rsidP="000941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shd w:val="clear" w:color="auto" w:fill="auto"/>
          </w:tcPr>
          <w:p w:rsidR="008E5DE1" w:rsidRPr="006430A4" w:rsidRDefault="008E5DE1" w:rsidP="000941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8E5DE1" w:rsidRPr="006430A4" w:rsidRDefault="008E5DE1" w:rsidP="000941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dxa"/>
            <w:tcBorders>
              <w:top w:val="single" w:sz="4" w:space="0" w:color="auto"/>
            </w:tcBorders>
            <w:shd w:val="clear" w:color="auto" w:fill="auto"/>
          </w:tcPr>
          <w:p w:rsidR="008E5DE1" w:rsidRPr="006430A4" w:rsidRDefault="008E5DE1" w:rsidP="000941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</w:tcPr>
          <w:p w:rsidR="008E5DE1" w:rsidRPr="006430A4" w:rsidRDefault="008E5DE1" w:rsidP="000941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8E5DE1" w:rsidRPr="006430A4" w:rsidRDefault="008E5DE1" w:rsidP="000941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dxa"/>
            <w:tcBorders>
              <w:top w:val="single" w:sz="4" w:space="0" w:color="auto"/>
            </w:tcBorders>
            <w:shd w:val="clear" w:color="auto" w:fill="auto"/>
          </w:tcPr>
          <w:p w:rsidR="008E5DE1" w:rsidRPr="006430A4" w:rsidRDefault="008E5DE1" w:rsidP="000941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5DE1" w:rsidRPr="008F1F6C" w:rsidTr="00094140">
        <w:tc>
          <w:tcPr>
            <w:tcW w:w="3402" w:type="dxa"/>
            <w:shd w:val="clear" w:color="auto" w:fill="auto"/>
          </w:tcPr>
          <w:p w:rsidR="008E5DE1" w:rsidRPr="00637409" w:rsidRDefault="008E5DE1" w:rsidP="000941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2568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 (lowest)</w:t>
            </w:r>
          </w:p>
        </w:tc>
        <w:tc>
          <w:tcPr>
            <w:tcW w:w="568" w:type="dxa"/>
            <w:shd w:val="clear" w:color="auto" w:fill="auto"/>
          </w:tcPr>
          <w:p w:rsidR="008E5DE1" w:rsidRPr="00363846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27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91" w:type="dxa"/>
            <w:shd w:val="clear" w:color="auto" w:fill="auto"/>
          </w:tcPr>
          <w:p w:rsidR="008E5DE1" w:rsidRPr="00363846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shd w:val="clear" w:color="auto" w:fill="auto"/>
          </w:tcPr>
          <w:p w:rsidR="008E5DE1" w:rsidRPr="00363846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27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:rsidR="008E5DE1" w:rsidRPr="00363846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2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shd w:val="clear" w:color="auto" w:fill="auto"/>
          </w:tcPr>
          <w:p w:rsidR="008E5DE1" w:rsidRPr="00363846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27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8E5DE1" w:rsidRPr="00363846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2" w:type="dxa"/>
            <w:shd w:val="clear" w:color="auto" w:fill="auto"/>
          </w:tcPr>
          <w:p w:rsidR="008E5DE1" w:rsidRPr="006430A4" w:rsidRDefault="008E5DE1" w:rsidP="000941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5DE1" w:rsidRPr="002C3438" w:rsidTr="00094140">
        <w:tc>
          <w:tcPr>
            <w:tcW w:w="3402" w:type="dxa"/>
            <w:shd w:val="clear" w:color="auto" w:fill="auto"/>
          </w:tcPr>
          <w:p w:rsidR="008E5DE1" w:rsidRPr="00637409" w:rsidRDefault="008E5DE1" w:rsidP="000941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B2568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568" w:type="dxa"/>
            <w:shd w:val="clear" w:color="auto" w:fill="auto"/>
          </w:tcPr>
          <w:p w:rsidR="008E5DE1" w:rsidRPr="00363846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27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1</w:t>
            </w:r>
          </w:p>
        </w:tc>
        <w:tc>
          <w:tcPr>
            <w:tcW w:w="991" w:type="dxa"/>
            <w:shd w:val="clear" w:color="auto" w:fill="auto"/>
          </w:tcPr>
          <w:p w:rsidR="008E5DE1" w:rsidRPr="00363846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27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1-1.54</w:t>
            </w:r>
          </w:p>
        </w:tc>
        <w:tc>
          <w:tcPr>
            <w:tcW w:w="236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shd w:val="clear" w:color="auto" w:fill="auto"/>
          </w:tcPr>
          <w:p w:rsidR="008E5DE1" w:rsidRPr="00363846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27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3</w:t>
            </w:r>
          </w:p>
        </w:tc>
        <w:tc>
          <w:tcPr>
            <w:tcW w:w="990" w:type="dxa"/>
            <w:shd w:val="clear" w:color="auto" w:fill="auto"/>
          </w:tcPr>
          <w:p w:rsidR="008E5DE1" w:rsidRPr="00363846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27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2-1.57</w:t>
            </w:r>
          </w:p>
        </w:tc>
        <w:tc>
          <w:tcPr>
            <w:tcW w:w="242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shd w:val="clear" w:color="auto" w:fill="auto"/>
          </w:tcPr>
          <w:p w:rsidR="008E5DE1" w:rsidRPr="00363846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27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9</w:t>
            </w:r>
          </w:p>
        </w:tc>
        <w:tc>
          <w:tcPr>
            <w:tcW w:w="992" w:type="dxa"/>
            <w:shd w:val="clear" w:color="auto" w:fill="auto"/>
          </w:tcPr>
          <w:p w:rsidR="008E5DE1" w:rsidRPr="00363846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27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0-1.51</w:t>
            </w:r>
          </w:p>
        </w:tc>
        <w:tc>
          <w:tcPr>
            <w:tcW w:w="242" w:type="dxa"/>
            <w:shd w:val="clear" w:color="auto" w:fill="auto"/>
          </w:tcPr>
          <w:p w:rsidR="008E5DE1" w:rsidRPr="006430A4" w:rsidRDefault="008E5DE1" w:rsidP="000941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5DE1" w:rsidRPr="008F1F6C" w:rsidTr="00094140">
        <w:tc>
          <w:tcPr>
            <w:tcW w:w="3402" w:type="dxa"/>
            <w:shd w:val="clear" w:color="auto" w:fill="auto"/>
          </w:tcPr>
          <w:p w:rsidR="008E5DE1" w:rsidRPr="00040AAA" w:rsidRDefault="008E5DE1" w:rsidP="0009414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568" w:type="dxa"/>
            <w:shd w:val="clear" w:color="auto" w:fill="auto"/>
          </w:tcPr>
          <w:p w:rsidR="008E5DE1" w:rsidRPr="00363846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27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42</w:t>
            </w:r>
          </w:p>
        </w:tc>
        <w:tc>
          <w:tcPr>
            <w:tcW w:w="991" w:type="dxa"/>
            <w:shd w:val="clear" w:color="auto" w:fill="auto"/>
          </w:tcPr>
          <w:p w:rsidR="008E5DE1" w:rsidRPr="00363846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27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1-1.68</w:t>
            </w:r>
          </w:p>
        </w:tc>
        <w:tc>
          <w:tcPr>
            <w:tcW w:w="236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shd w:val="clear" w:color="auto" w:fill="auto"/>
          </w:tcPr>
          <w:p w:rsidR="008E5DE1" w:rsidRPr="00363846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27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43</w:t>
            </w:r>
          </w:p>
        </w:tc>
        <w:tc>
          <w:tcPr>
            <w:tcW w:w="990" w:type="dxa"/>
            <w:shd w:val="clear" w:color="auto" w:fill="auto"/>
          </w:tcPr>
          <w:p w:rsidR="008E5DE1" w:rsidRPr="00363846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27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1-1.68</w:t>
            </w:r>
          </w:p>
        </w:tc>
        <w:tc>
          <w:tcPr>
            <w:tcW w:w="242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shd w:val="clear" w:color="auto" w:fill="auto"/>
          </w:tcPr>
          <w:p w:rsidR="008E5DE1" w:rsidRPr="00363846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27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7</w:t>
            </w:r>
          </w:p>
        </w:tc>
        <w:tc>
          <w:tcPr>
            <w:tcW w:w="992" w:type="dxa"/>
            <w:shd w:val="clear" w:color="auto" w:fill="auto"/>
          </w:tcPr>
          <w:p w:rsidR="008E5DE1" w:rsidRPr="00363846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27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7-1.61</w:t>
            </w:r>
          </w:p>
        </w:tc>
        <w:tc>
          <w:tcPr>
            <w:tcW w:w="242" w:type="dxa"/>
            <w:shd w:val="clear" w:color="auto" w:fill="auto"/>
          </w:tcPr>
          <w:p w:rsidR="008E5DE1" w:rsidRPr="006430A4" w:rsidRDefault="008E5DE1" w:rsidP="000941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5DE1" w:rsidRPr="008F1F6C" w:rsidTr="00094140">
        <w:tc>
          <w:tcPr>
            <w:tcW w:w="3402" w:type="dxa"/>
            <w:shd w:val="clear" w:color="auto" w:fill="auto"/>
          </w:tcPr>
          <w:p w:rsidR="008E5DE1" w:rsidRPr="00B2568D" w:rsidRDefault="008E5DE1" w:rsidP="000941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B2568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B2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ighest)</w:t>
            </w:r>
          </w:p>
        </w:tc>
        <w:tc>
          <w:tcPr>
            <w:tcW w:w="568" w:type="dxa"/>
            <w:shd w:val="clear" w:color="auto" w:fill="auto"/>
          </w:tcPr>
          <w:p w:rsidR="008E5DE1" w:rsidRPr="00363846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27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05</w:t>
            </w:r>
          </w:p>
        </w:tc>
        <w:tc>
          <w:tcPr>
            <w:tcW w:w="991" w:type="dxa"/>
            <w:shd w:val="clear" w:color="auto" w:fill="auto"/>
          </w:tcPr>
          <w:p w:rsidR="008E5DE1" w:rsidRPr="00363846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27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74-2.42</w:t>
            </w:r>
          </w:p>
        </w:tc>
        <w:tc>
          <w:tcPr>
            <w:tcW w:w="236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shd w:val="clear" w:color="auto" w:fill="auto"/>
          </w:tcPr>
          <w:p w:rsidR="008E5DE1" w:rsidRPr="00363846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27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01</w:t>
            </w:r>
          </w:p>
        </w:tc>
        <w:tc>
          <w:tcPr>
            <w:tcW w:w="990" w:type="dxa"/>
            <w:shd w:val="clear" w:color="auto" w:fill="auto"/>
          </w:tcPr>
          <w:p w:rsidR="008E5DE1" w:rsidRPr="00363846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27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70-2.36</w:t>
            </w:r>
          </w:p>
        </w:tc>
        <w:tc>
          <w:tcPr>
            <w:tcW w:w="242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shd w:val="clear" w:color="auto" w:fill="auto"/>
          </w:tcPr>
          <w:p w:rsidR="008E5DE1" w:rsidRPr="00363846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27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70</w:t>
            </w:r>
          </w:p>
        </w:tc>
        <w:tc>
          <w:tcPr>
            <w:tcW w:w="992" w:type="dxa"/>
            <w:shd w:val="clear" w:color="auto" w:fill="auto"/>
          </w:tcPr>
          <w:p w:rsidR="008E5DE1" w:rsidRPr="00363846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27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44-2.00</w:t>
            </w:r>
          </w:p>
        </w:tc>
        <w:tc>
          <w:tcPr>
            <w:tcW w:w="242" w:type="dxa"/>
            <w:shd w:val="clear" w:color="auto" w:fill="auto"/>
          </w:tcPr>
          <w:p w:rsidR="008E5DE1" w:rsidRPr="006430A4" w:rsidRDefault="008E5DE1" w:rsidP="000941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5DE1" w:rsidRPr="008F1F6C" w:rsidTr="00094140">
        <w:tc>
          <w:tcPr>
            <w:tcW w:w="3402" w:type="dxa"/>
            <w:shd w:val="clear" w:color="auto" w:fill="auto"/>
          </w:tcPr>
          <w:p w:rsidR="008E5DE1" w:rsidRPr="00040AAA" w:rsidRDefault="008E5DE1" w:rsidP="0009414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hysical workload, </w:t>
            </w:r>
            <w:r w:rsidRPr="007E507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en</w:t>
            </w:r>
          </w:p>
        </w:tc>
        <w:tc>
          <w:tcPr>
            <w:tcW w:w="568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2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2" w:type="dxa"/>
            <w:shd w:val="clear" w:color="auto" w:fill="auto"/>
          </w:tcPr>
          <w:p w:rsidR="008E5DE1" w:rsidRPr="006430A4" w:rsidRDefault="008E5DE1" w:rsidP="000941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5DE1" w:rsidRPr="008F1F6C" w:rsidTr="00094140">
        <w:tc>
          <w:tcPr>
            <w:tcW w:w="3402" w:type="dxa"/>
            <w:shd w:val="clear" w:color="auto" w:fill="auto"/>
          </w:tcPr>
          <w:p w:rsidR="008E5DE1" w:rsidRPr="00040AAA" w:rsidRDefault="008E5DE1" w:rsidP="0009414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2568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 (lowest)</w:t>
            </w:r>
          </w:p>
        </w:tc>
        <w:tc>
          <w:tcPr>
            <w:tcW w:w="568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63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91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63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2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63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2" w:type="dxa"/>
            <w:shd w:val="clear" w:color="auto" w:fill="auto"/>
          </w:tcPr>
          <w:p w:rsidR="008E5DE1" w:rsidRPr="006430A4" w:rsidRDefault="008E5DE1" w:rsidP="000941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5DE1" w:rsidRPr="008F1F6C" w:rsidTr="00094140">
        <w:tc>
          <w:tcPr>
            <w:tcW w:w="3402" w:type="dxa"/>
            <w:shd w:val="clear" w:color="auto" w:fill="auto"/>
          </w:tcPr>
          <w:p w:rsidR="008E5DE1" w:rsidRPr="00040AAA" w:rsidRDefault="008E5DE1" w:rsidP="0009414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B2568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568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63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60</w:t>
            </w:r>
          </w:p>
        </w:tc>
        <w:tc>
          <w:tcPr>
            <w:tcW w:w="991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63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1-2.30</w:t>
            </w:r>
          </w:p>
        </w:tc>
        <w:tc>
          <w:tcPr>
            <w:tcW w:w="236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615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63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47</w:t>
            </w:r>
          </w:p>
        </w:tc>
        <w:tc>
          <w:tcPr>
            <w:tcW w:w="990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63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2-2.13</w:t>
            </w:r>
          </w:p>
        </w:tc>
        <w:tc>
          <w:tcPr>
            <w:tcW w:w="242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63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5</w:t>
            </w:r>
          </w:p>
        </w:tc>
        <w:tc>
          <w:tcPr>
            <w:tcW w:w="992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63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4-1.93</w:t>
            </w:r>
          </w:p>
        </w:tc>
        <w:tc>
          <w:tcPr>
            <w:tcW w:w="242" w:type="dxa"/>
            <w:shd w:val="clear" w:color="auto" w:fill="auto"/>
          </w:tcPr>
          <w:p w:rsidR="008E5DE1" w:rsidRPr="006430A4" w:rsidRDefault="008E5DE1" w:rsidP="000941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5DE1" w:rsidRPr="008F1F6C" w:rsidTr="00094140">
        <w:tc>
          <w:tcPr>
            <w:tcW w:w="3402" w:type="dxa"/>
            <w:shd w:val="clear" w:color="auto" w:fill="auto"/>
          </w:tcPr>
          <w:p w:rsidR="008E5DE1" w:rsidRPr="00040AAA" w:rsidRDefault="008E5DE1" w:rsidP="0009414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568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63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54</w:t>
            </w:r>
          </w:p>
        </w:tc>
        <w:tc>
          <w:tcPr>
            <w:tcW w:w="991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63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76-3.67</w:t>
            </w:r>
          </w:p>
        </w:tc>
        <w:tc>
          <w:tcPr>
            <w:tcW w:w="236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63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45</w:t>
            </w:r>
          </w:p>
        </w:tc>
        <w:tc>
          <w:tcPr>
            <w:tcW w:w="990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63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70-3.54</w:t>
            </w:r>
          </w:p>
        </w:tc>
        <w:tc>
          <w:tcPr>
            <w:tcW w:w="242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63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03</w:t>
            </w:r>
          </w:p>
        </w:tc>
        <w:tc>
          <w:tcPr>
            <w:tcW w:w="992" w:type="dxa"/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63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41-2.92</w:t>
            </w:r>
          </w:p>
        </w:tc>
        <w:tc>
          <w:tcPr>
            <w:tcW w:w="242" w:type="dxa"/>
            <w:shd w:val="clear" w:color="auto" w:fill="auto"/>
          </w:tcPr>
          <w:p w:rsidR="008E5DE1" w:rsidRPr="006430A4" w:rsidRDefault="008E5DE1" w:rsidP="000941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5DE1" w:rsidRPr="008F1F6C" w:rsidTr="00094140"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8E5DE1" w:rsidRPr="00040AAA" w:rsidRDefault="008E5DE1" w:rsidP="0009414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B2568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B2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ighest)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63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41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63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67-3.4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63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2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63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56-3.25</w:t>
            </w:r>
          </w:p>
        </w:tc>
        <w:tc>
          <w:tcPr>
            <w:tcW w:w="242" w:type="dxa"/>
            <w:tcBorders>
              <w:bottom w:val="single" w:sz="4" w:space="0" w:color="auto"/>
            </w:tcBorders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63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9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8E5DE1" w:rsidRPr="004C2772" w:rsidRDefault="008E5DE1" w:rsidP="000941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63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8-2.85</w:t>
            </w:r>
          </w:p>
        </w:tc>
        <w:tc>
          <w:tcPr>
            <w:tcW w:w="242" w:type="dxa"/>
            <w:tcBorders>
              <w:bottom w:val="single" w:sz="4" w:space="0" w:color="auto"/>
            </w:tcBorders>
            <w:shd w:val="clear" w:color="auto" w:fill="auto"/>
          </w:tcPr>
          <w:p w:rsidR="008E5DE1" w:rsidRPr="006430A4" w:rsidRDefault="008E5DE1" w:rsidP="000941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8E5DE1" w:rsidRDefault="008E5DE1" w:rsidP="008E5DE1">
      <w:pPr>
        <w:spacing w:after="0" w:line="360" w:lineRule="auto"/>
        <w:ind w:right="94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C3438">
        <w:rPr>
          <w:rFonts w:ascii="Times New Roman" w:hAnsi="Times New Roman" w:cs="Times New Roman"/>
          <w:b/>
          <w:sz w:val="20"/>
          <w:szCs w:val="20"/>
          <w:lang w:val="en-US"/>
        </w:rPr>
        <w:t xml:space="preserve">Model 1 </w:t>
      </w:r>
      <w:r w:rsidRPr="002C3438">
        <w:rPr>
          <w:rFonts w:ascii="Times New Roman" w:hAnsi="Times New Roman" w:cs="Times New Roman"/>
          <w:sz w:val="20"/>
          <w:szCs w:val="20"/>
          <w:lang w:val="en-US"/>
        </w:rPr>
        <w:t>adjusted for ag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8E5DE1" w:rsidRPr="002C3438" w:rsidRDefault="008E5DE1" w:rsidP="008E5DE1">
      <w:pPr>
        <w:spacing w:after="0" w:line="360" w:lineRule="auto"/>
        <w:ind w:right="94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C3438">
        <w:rPr>
          <w:rFonts w:ascii="Times New Roman" w:hAnsi="Times New Roman" w:cs="Times New Roman"/>
          <w:b/>
          <w:sz w:val="20"/>
          <w:szCs w:val="20"/>
          <w:lang w:val="en-US"/>
        </w:rPr>
        <w:t xml:space="preserve">Model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2C343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2C3438">
        <w:rPr>
          <w:rFonts w:ascii="Times New Roman" w:hAnsi="Times New Roman" w:cs="Times New Roman"/>
          <w:sz w:val="20"/>
          <w:szCs w:val="20"/>
          <w:lang w:val="en-US"/>
        </w:rPr>
        <w:t xml:space="preserve">adjusted for Model 1 + smoking, binge drinking an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leisure-time </w:t>
      </w:r>
      <w:r w:rsidRPr="002C3438">
        <w:rPr>
          <w:rFonts w:ascii="Times New Roman" w:hAnsi="Times New Roman" w:cs="Times New Roman"/>
          <w:sz w:val="20"/>
          <w:szCs w:val="20"/>
          <w:lang w:val="en-US"/>
        </w:rPr>
        <w:t>physical activity</w:t>
      </w:r>
    </w:p>
    <w:p w:rsidR="008E5DE1" w:rsidRPr="002C3438" w:rsidRDefault="008E5DE1" w:rsidP="008E5DE1">
      <w:pPr>
        <w:spacing w:after="0" w:line="360" w:lineRule="auto"/>
        <w:ind w:right="94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C3438">
        <w:rPr>
          <w:rFonts w:ascii="Times New Roman" w:hAnsi="Times New Roman" w:cs="Times New Roman"/>
          <w:b/>
          <w:sz w:val="20"/>
          <w:szCs w:val="20"/>
          <w:lang w:val="en-US"/>
        </w:rPr>
        <w:t xml:space="preserve">Model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2C343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2C3438">
        <w:rPr>
          <w:rFonts w:ascii="Times New Roman" w:hAnsi="Times New Roman" w:cs="Times New Roman"/>
          <w:sz w:val="20"/>
          <w:szCs w:val="20"/>
          <w:lang w:val="en-US"/>
        </w:rPr>
        <w:t xml:space="preserve">adjusted for Model 1 +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2C3438">
        <w:rPr>
          <w:rFonts w:ascii="Times New Roman" w:hAnsi="Times New Roman" w:cs="Times New Roman"/>
          <w:sz w:val="20"/>
          <w:szCs w:val="20"/>
          <w:lang w:val="en-US"/>
        </w:rPr>
        <w:t xml:space="preserve">number of chronic conditions, pain, obesity and </w:t>
      </w:r>
      <w:r>
        <w:rPr>
          <w:rFonts w:ascii="Times New Roman" w:hAnsi="Times New Roman" w:cs="Times New Roman"/>
          <w:sz w:val="20"/>
          <w:szCs w:val="20"/>
          <w:lang w:val="en-US"/>
        </w:rPr>
        <w:t>sleep problems</w:t>
      </w:r>
    </w:p>
    <w:p w:rsidR="008E5DE1" w:rsidRDefault="008E5DE1" w:rsidP="008E5DE1">
      <w:pPr>
        <w:spacing w:after="0" w:line="360" w:lineRule="auto"/>
        <w:ind w:right="947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8E5DE1" w:rsidRDefault="008E5DE1" w:rsidP="008E5DE1">
      <w:pPr>
        <w:spacing w:after="0" w:line="360" w:lineRule="auto"/>
        <w:ind w:right="947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074F15" w:rsidRDefault="00074F15">
      <w:bookmarkStart w:id="0" w:name="_GoBack"/>
      <w:bookmarkEnd w:id="0"/>
    </w:p>
    <w:sectPr w:rsidR="00074F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DE1"/>
    <w:rsid w:val="00011E17"/>
    <w:rsid w:val="00012799"/>
    <w:rsid w:val="000169E9"/>
    <w:rsid w:val="00024750"/>
    <w:rsid w:val="00033EAE"/>
    <w:rsid w:val="0003446D"/>
    <w:rsid w:val="000362E9"/>
    <w:rsid w:val="00036CE9"/>
    <w:rsid w:val="00037535"/>
    <w:rsid w:val="00040080"/>
    <w:rsid w:val="0004586F"/>
    <w:rsid w:val="0006438A"/>
    <w:rsid w:val="000703F4"/>
    <w:rsid w:val="000728A6"/>
    <w:rsid w:val="00072C95"/>
    <w:rsid w:val="00074F15"/>
    <w:rsid w:val="000829D2"/>
    <w:rsid w:val="0008662B"/>
    <w:rsid w:val="00087612"/>
    <w:rsid w:val="00087EAA"/>
    <w:rsid w:val="00097578"/>
    <w:rsid w:val="000C2122"/>
    <w:rsid w:val="000D71E0"/>
    <w:rsid w:val="000E393C"/>
    <w:rsid w:val="000E41A3"/>
    <w:rsid w:val="001060A2"/>
    <w:rsid w:val="00113DB6"/>
    <w:rsid w:val="001152BF"/>
    <w:rsid w:val="00125E16"/>
    <w:rsid w:val="0012664D"/>
    <w:rsid w:val="00137526"/>
    <w:rsid w:val="00144A18"/>
    <w:rsid w:val="00152F90"/>
    <w:rsid w:val="001702B5"/>
    <w:rsid w:val="001734B8"/>
    <w:rsid w:val="00173C08"/>
    <w:rsid w:val="00180742"/>
    <w:rsid w:val="0018338C"/>
    <w:rsid w:val="0018428A"/>
    <w:rsid w:val="001A3672"/>
    <w:rsid w:val="001A78A5"/>
    <w:rsid w:val="001B17E9"/>
    <w:rsid w:val="001B22FD"/>
    <w:rsid w:val="001D00C2"/>
    <w:rsid w:val="001D4D05"/>
    <w:rsid w:val="001E0DE1"/>
    <w:rsid w:val="001E7B0D"/>
    <w:rsid w:val="001F28CE"/>
    <w:rsid w:val="001F30B2"/>
    <w:rsid w:val="001F3BF4"/>
    <w:rsid w:val="002014C9"/>
    <w:rsid w:val="00203A76"/>
    <w:rsid w:val="00207A46"/>
    <w:rsid w:val="002335CD"/>
    <w:rsid w:val="00244C88"/>
    <w:rsid w:val="00244E57"/>
    <w:rsid w:val="00250424"/>
    <w:rsid w:val="002540C0"/>
    <w:rsid w:val="00284023"/>
    <w:rsid w:val="00285B4D"/>
    <w:rsid w:val="002906A8"/>
    <w:rsid w:val="00291878"/>
    <w:rsid w:val="0029225D"/>
    <w:rsid w:val="00292DAE"/>
    <w:rsid w:val="002B64B8"/>
    <w:rsid w:val="002B76A6"/>
    <w:rsid w:val="002C2046"/>
    <w:rsid w:val="002C49E4"/>
    <w:rsid w:val="002C744F"/>
    <w:rsid w:val="002D167B"/>
    <w:rsid w:val="002D3011"/>
    <w:rsid w:val="002D6455"/>
    <w:rsid w:val="002D707C"/>
    <w:rsid w:val="002E4FF3"/>
    <w:rsid w:val="002E5DDF"/>
    <w:rsid w:val="002F6CAF"/>
    <w:rsid w:val="00306E5D"/>
    <w:rsid w:val="003173EB"/>
    <w:rsid w:val="00327FA5"/>
    <w:rsid w:val="00334E7E"/>
    <w:rsid w:val="00342EF1"/>
    <w:rsid w:val="00346EF9"/>
    <w:rsid w:val="00360A06"/>
    <w:rsid w:val="00372A1D"/>
    <w:rsid w:val="003731B2"/>
    <w:rsid w:val="00384047"/>
    <w:rsid w:val="00396810"/>
    <w:rsid w:val="003A71ED"/>
    <w:rsid w:val="003A7845"/>
    <w:rsid w:val="003C6D41"/>
    <w:rsid w:val="003D5206"/>
    <w:rsid w:val="003E03DD"/>
    <w:rsid w:val="003F25CA"/>
    <w:rsid w:val="00404559"/>
    <w:rsid w:val="004122A8"/>
    <w:rsid w:val="00414441"/>
    <w:rsid w:val="00421EDA"/>
    <w:rsid w:val="004276EC"/>
    <w:rsid w:val="004345F9"/>
    <w:rsid w:val="00442A7F"/>
    <w:rsid w:val="00461F7C"/>
    <w:rsid w:val="00464639"/>
    <w:rsid w:val="0047166A"/>
    <w:rsid w:val="00472C60"/>
    <w:rsid w:val="004826E8"/>
    <w:rsid w:val="0049298A"/>
    <w:rsid w:val="004A1FA0"/>
    <w:rsid w:val="004A447C"/>
    <w:rsid w:val="004B1EB8"/>
    <w:rsid w:val="004C06F0"/>
    <w:rsid w:val="004C17D7"/>
    <w:rsid w:val="004C4C5E"/>
    <w:rsid w:val="004D4FA7"/>
    <w:rsid w:val="004E46C0"/>
    <w:rsid w:val="00505451"/>
    <w:rsid w:val="00507C8A"/>
    <w:rsid w:val="005172C8"/>
    <w:rsid w:val="0053797E"/>
    <w:rsid w:val="0054165E"/>
    <w:rsid w:val="00544793"/>
    <w:rsid w:val="00547262"/>
    <w:rsid w:val="00551728"/>
    <w:rsid w:val="005642CF"/>
    <w:rsid w:val="00567478"/>
    <w:rsid w:val="00574F71"/>
    <w:rsid w:val="00584ABA"/>
    <w:rsid w:val="005B4017"/>
    <w:rsid w:val="005C57EC"/>
    <w:rsid w:val="005D6C5B"/>
    <w:rsid w:val="005F268F"/>
    <w:rsid w:val="005F4CF0"/>
    <w:rsid w:val="005F7592"/>
    <w:rsid w:val="0061001B"/>
    <w:rsid w:val="00612756"/>
    <w:rsid w:val="00617CB7"/>
    <w:rsid w:val="00622969"/>
    <w:rsid w:val="00641895"/>
    <w:rsid w:val="00656756"/>
    <w:rsid w:val="00664DC5"/>
    <w:rsid w:val="006755DA"/>
    <w:rsid w:val="00686746"/>
    <w:rsid w:val="00695DAB"/>
    <w:rsid w:val="006A713F"/>
    <w:rsid w:val="006B160A"/>
    <w:rsid w:val="006B5BC1"/>
    <w:rsid w:val="006E2B40"/>
    <w:rsid w:val="006F258B"/>
    <w:rsid w:val="006F6460"/>
    <w:rsid w:val="00703310"/>
    <w:rsid w:val="00707873"/>
    <w:rsid w:val="00712627"/>
    <w:rsid w:val="00716241"/>
    <w:rsid w:val="007344DF"/>
    <w:rsid w:val="00745FF5"/>
    <w:rsid w:val="00750F05"/>
    <w:rsid w:val="00757096"/>
    <w:rsid w:val="007603CB"/>
    <w:rsid w:val="00786C2B"/>
    <w:rsid w:val="00795E37"/>
    <w:rsid w:val="00796877"/>
    <w:rsid w:val="00797C19"/>
    <w:rsid w:val="007B598C"/>
    <w:rsid w:val="007D7D2B"/>
    <w:rsid w:val="007E4AA2"/>
    <w:rsid w:val="007E76C4"/>
    <w:rsid w:val="00801758"/>
    <w:rsid w:val="00814ECD"/>
    <w:rsid w:val="00851684"/>
    <w:rsid w:val="00852424"/>
    <w:rsid w:val="00856F09"/>
    <w:rsid w:val="00860945"/>
    <w:rsid w:val="008825B4"/>
    <w:rsid w:val="0088420D"/>
    <w:rsid w:val="008A1A3D"/>
    <w:rsid w:val="008A6906"/>
    <w:rsid w:val="008B28A1"/>
    <w:rsid w:val="008D1A85"/>
    <w:rsid w:val="008D6F32"/>
    <w:rsid w:val="008D7551"/>
    <w:rsid w:val="008E0156"/>
    <w:rsid w:val="008E0185"/>
    <w:rsid w:val="008E5DE1"/>
    <w:rsid w:val="00904294"/>
    <w:rsid w:val="00905C21"/>
    <w:rsid w:val="009325DA"/>
    <w:rsid w:val="00934C02"/>
    <w:rsid w:val="00940A4F"/>
    <w:rsid w:val="0094158C"/>
    <w:rsid w:val="00947696"/>
    <w:rsid w:val="009545D8"/>
    <w:rsid w:val="009575FB"/>
    <w:rsid w:val="00965D94"/>
    <w:rsid w:val="00966A73"/>
    <w:rsid w:val="0097621C"/>
    <w:rsid w:val="009764A7"/>
    <w:rsid w:val="009A25EF"/>
    <w:rsid w:val="009A52E0"/>
    <w:rsid w:val="009C1248"/>
    <w:rsid w:val="009C2D9C"/>
    <w:rsid w:val="009C6D14"/>
    <w:rsid w:val="009E5643"/>
    <w:rsid w:val="009F1296"/>
    <w:rsid w:val="009F2DB6"/>
    <w:rsid w:val="009F3AE0"/>
    <w:rsid w:val="009F568C"/>
    <w:rsid w:val="00A05A17"/>
    <w:rsid w:val="00A072E9"/>
    <w:rsid w:val="00A17F17"/>
    <w:rsid w:val="00A30B78"/>
    <w:rsid w:val="00A368B2"/>
    <w:rsid w:val="00A45FC5"/>
    <w:rsid w:val="00A5443B"/>
    <w:rsid w:val="00A63956"/>
    <w:rsid w:val="00A6720B"/>
    <w:rsid w:val="00A77522"/>
    <w:rsid w:val="00A82820"/>
    <w:rsid w:val="00A83793"/>
    <w:rsid w:val="00A90675"/>
    <w:rsid w:val="00A95B83"/>
    <w:rsid w:val="00A95C49"/>
    <w:rsid w:val="00AA1291"/>
    <w:rsid w:val="00AA50E2"/>
    <w:rsid w:val="00AA5BD4"/>
    <w:rsid w:val="00AB0CDF"/>
    <w:rsid w:val="00AC0F70"/>
    <w:rsid w:val="00AD0DEE"/>
    <w:rsid w:val="00AE1B78"/>
    <w:rsid w:val="00AF18DD"/>
    <w:rsid w:val="00AF2EF2"/>
    <w:rsid w:val="00AF47B8"/>
    <w:rsid w:val="00B104AB"/>
    <w:rsid w:val="00B1588C"/>
    <w:rsid w:val="00B3744B"/>
    <w:rsid w:val="00B4245F"/>
    <w:rsid w:val="00B44F31"/>
    <w:rsid w:val="00B528B2"/>
    <w:rsid w:val="00B602B5"/>
    <w:rsid w:val="00B62AF4"/>
    <w:rsid w:val="00B70270"/>
    <w:rsid w:val="00B74998"/>
    <w:rsid w:val="00B82D1C"/>
    <w:rsid w:val="00B9167E"/>
    <w:rsid w:val="00B95A4C"/>
    <w:rsid w:val="00B961A3"/>
    <w:rsid w:val="00B972E7"/>
    <w:rsid w:val="00BA5DA4"/>
    <w:rsid w:val="00BC3B2A"/>
    <w:rsid w:val="00BC7ED1"/>
    <w:rsid w:val="00BD55BD"/>
    <w:rsid w:val="00BE1975"/>
    <w:rsid w:val="00BE666B"/>
    <w:rsid w:val="00BF020C"/>
    <w:rsid w:val="00BF4331"/>
    <w:rsid w:val="00BF73B1"/>
    <w:rsid w:val="00C16A62"/>
    <w:rsid w:val="00C34F69"/>
    <w:rsid w:val="00C46602"/>
    <w:rsid w:val="00C54D7B"/>
    <w:rsid w:val="00C65683"/>
    <w:rsid w:val="00C85355"/>
    <w:rsid w:val="00C86A7B"/>
    <w:rsid w:val="00CA2F6F"/>
    <w:rsid w:val="00CA500E"/>
    <w:rsid w:val="00CA5E72"/>
    <w:rsid w:val="00CA63E3"/>
    <w:rsid w:val="00CA7B3C"/>
    <w:rsid w:val="00CC54CF"/>
    <w:rsid w:val="00CC610B"/>
    <w:rsid w:val="00CD2451"/>
    <w:rsid w:val="00CE09D3"/>
    <w:rsid w:val="00CE2BA0"/>
    <w:rsid w:val="00CE33F1"/>
    <w:rsid w:val="00CF5DD3"/>
    <w:rsid w:val="00CF7B16"/>
    <w:rsid w:val="00CF7D8E"/>
    <w:rsid w:val="00D07F3A"/>
    <w:rsid w:val="00D13F2F"/>
    <w:rsid w:val="00D45472"/>
    <w:rsid w:val="00D47CF6"/>
    <w:rsid w:val="00D55123"/>
    <w:rsid w:val="00D90B3B"/>
    <w:rsid w:val="00DB3C67"/>
    <w:rsid w:val="00DB649B"/>
    <w:rsid w:val="00DC0E5B"/>
    <w:rsid w:val="00DC2C9D"/>
    <w:rsid w:val="00E20CFB"/>
    <w:rsid w:val="00E22243"/>
    <w:rsid w:val="00E24199"/>
    <w:rsid w:val="00E31F26"/>
    <w:rsid w:val="00E329DB"/>
    <w:rsid w:val="00E32D31"/>
    <w:rsid w:val="00E3427A"/>
    <w:rsid w:val="00E44A71"/>
    <w:rsid w:val="00E6649A"/>
    <w:rsid w:val="00E74EB4"/>
    <w:rsid w:val="00E76D05"/>
    <w:rsid w:val="00E90C7D"/>
    <w:rsid w:val="00E933E2"/>
    <w:rsid w:val="00E95939"/>
    <w:rsid w:val="00EB1436"/>
    <w:rsid w:val="00EC0AD8"/>
    <w:rsid w:val="00EC40A9"/>
    <w:rsid w:val="00EC4EF3"/>
    <w:rsid w:val="00EC515D"/>
    <w:rsid w:val="00ED2B42"/>
    <w:rsid w:val="00EE3D43"/>
    <w:rsid w:val="00EE49DB"/>
    <w:rsid w:val="00F01FFA"/>
    <w:rsid w:val="00F110C7"/>
    <w:rsid w:val="00F13186"/>
    <w:rsid w:val="00F33CA9"/>
    <w:rsid w:val="00F35E9E"/>
    <w:rsid w:val="00F45BE1"/>
    <w:rsid w:val="00F522C0"/>
    <w:rsid w:val="00F54651"/>
    <w:rsid w:val="00F6538C"/>
    <w:rsid w:val="00F9367B"/>
    <w:rsid w:val="00FA10BA"/>
    <w:rsid w:val="00FB4A30"/>
    <w:rsid w:val="00FC100A"/>
    <w:rsid w:val="00FC7CC5"/>
    <w:rsid w:val="00FD76AD"/>
    <w:rsid w:val="00FF0AE9"/>
    <w:rsid w:val="00FF1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8E5E15-EE8C-4059-A8FC-63D6961E7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4C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C8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8E5DE1"/>
    <w:pPr>
      <w:spacing w:after="0" w:line="240" w:lineRule="auto"/>
    </w:pPr>
    <w:rPr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inna.manty\Documents\HY\K&#228;sikset\TSR%20Lallukka\K&#228;sis\SA%20kuvio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fi-FI"/>
              <a:t>Physical workload</a:t>
            </a:r>
          </a:p>
        </c:rich>
      </c:tx>
      <c:layout>
        <c:manualLayout>
          <c:xMode val="edge"/>
          <c:yMode val="edge"/>
          <c:x val="0.36320870579843229"/>
          <c:y val="2.338879673159530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325676650533461"/>
          <c:y val="0.11716462525517643"/>
          <c:w val="0.67557473536754808"/>
          <c:h val="0.7243576556150352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Physical workload'!$B$4</c:f>
              <c:strCache>
                <c:ptCount val="1"/>
                <c:pt idx="0">
                  <c:v>1st quartile (lowest)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('Physical workload'!$H$4,'Physical workload'!$L$4)</c:f>
                <c:numCache>
                  <c:formatCode>General</c:formatCode>
                  <c:ptCount val="2"/>
                  <c:pt idx="0">
                    <c:v>19</c:v>
                  </c:pt>
                  <c:pt idx="1">
                    <c:v>23</c:v>
                  </c:pt>
                </c:numCache>
              </c:numRef>
            </c:plus>
            <c:minus>
              <c:numRef>
                <c:f>('Physical workload'!$F$4,'Physical workload'!$J$4)</c:f>
                <c:numCache>
                  <c:formatCode>General</c:formatCode>
                  <c:ptCount val="2"/>
                  <c:pt idx="0">
                    <c:v>18</c:v>
                  </c:pt>
                  <c:pt idx="1">
                    <c:v>1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hysical workload'!$C$3:$D$3</c:f>
              <c:strCache>
                <c:ptCount val="2"/>
                <c:pt idx="0">
                  <c:v>Women</c:v>
                </c:pt>
                <c:pt idx="1">
                  <c:v>Men</c:v>
                </c:pt>
              </c:strCache>
            </c:strRef>
          </c:cat>
          <c:val>
            <c:numRef>
              <c:f>'Physical workload'!$C$4:$D$4</c:f>
              <c:numCache>
                <c:formatCode>General</c:formatCode>
                <c:ptCount val="2"/>
                <c:pt idx="0">
                  <c:v>159</c:v>
                </c:pt>
                <c:pt idx="1">
                  <c:v>7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256-4328-8961-6A67705346C1}"/>
            </c:ext>
          </c:extLst>
        </c:ser>
        <c:ser>
          <c:idx val="1"/>
          <c:order val="1"/>
          <c:tx>
            <c:strRef>
              <c:f>'Physical workload'!$B$5</c:f>
              <c:strCache>
                <c:ptCount val="1"/>
                <c:pt idx="0">
                  <c:v>2nd quartile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('Physical workload'!$H$5,'Physical workload'!$L$5)</c:f>
                <c:numCache>
                  <c:formatCode>General</c:formatCode>
                  <c:ptCount val="2"/>
                  <c:pt idx="0">
                    <c:v>25</c:v>
                  </c:pt>
                  <c:pt idx="1">
                    <c:v>35</c:v>
                  </c:pt>
                </c:numCache>
              </c:numRef>
            </c:plus>
            <c:minus>
              <c:numRef>
                <c:f>('Physical workload'!$F$5,'Physical workload'!$J$5)</c:f>
                <c:numCache>
                  <c:formatCode>General</c:formatCode>
                  <c:ptCount val="2"/>
                  <c:pt idx="0">
                    <c:v>23</c:v>
                  </c:pt>
                  <c:pt idx="1">
                    <c:v>2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hysical workload'!$C$3:$D$3</c:f>
              <c:strCache>
                <c:ptCount val="2"/>
                <c:pt idx="0">
                  <c:v>Women</c:v>
                </c:pt>
                <c:pt idx="1">
                  <c:v>Men</c:v>
                </c:pt>
              </c:strCache>
            </c:strRef>
          </c:cat>
          <c:val>
            <c:numRef>
              <c:f>'Physical workload'!$C$5:$D$5</c:f>
              <c:numCache>
                <c:formatCode>General</c:formatCode>
                <c:ptCount val="2"/>
                <c:pt idx="0">
                  <c:v>208</c:v>
                </c:pt>
                <c:pt idx="1">
                  <c:v>12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256-4328-8961-6A67705346C1}"/>
            </c:ext>
          </c:extLst>
        </c:ser>
        <c:ser>
          <c:idx val="2"/>
          <c:order val="2"/>
          <c:tx>
            <c:strRef>
              <c:f>'Physical workload'!$B$6</c:f>
              <c:strCache>
                <c:ptCount val="1"/>
                <c:pt idx="0">
                  <c:v>3rd quartile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('Physical workload'!$H$6,'Physical workload'!$L$6)</c:f>
                <c:numCache>
                  <c:formatCode>General</c:formatCode>
                  <c:ptCount val="2"/>
                  <c:pt idx="0">
                    <c:v>27</c:v>
                  </c:pt>
                  <c:pt idx="1">
                    <c:v>57</c:v>
                  </c:pt>
                </c:numCache>
              </c:numRef>
            </c:plus>
            <c:minus>
              <c:numRef>
                <c:f>('Physical workload'!$F$6,'Physical workload'!$J$6)</c:f>
                <c:numCache>
                  <c:formatCode>General</c:formatCode>
                  <c:ptCount val="2"/>
                  <c:pt idx="0">
                    <c:v>25</c:v>
                  </c:pt>
                  <c:pt idx="1">
                    <c:v>4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hysical workload'!$C$3:$D$3</c:f>
              <c:strCache>
                <c:ptCount val="2"/>
                <c:pt idx="0">
                  <c:v>Women</c:v>
                </c:pt>
                <c:pt idx="1">
                  <c:v>Men</c:v>
                </c:pt>
              </c:strCache>
            </c:strRef>
          </c:cat>
          <c:val>
            <c:numRef>
              <c:f>'Physical workload'!$C$6:$D$6</c:f>
              <c:numCache>
                <c:formatCode>General</c:formatCode>
                <c:ptCount val="2"/>
                <c:pt idx="0">
                  <c:v>227</c:v>
                </c:pt>
                <c:pt idx="1">
                  <c:v>19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256-4328-8961-6A67705346C1}"/>
            </c:ext>
          </c:extLst>
        </c:ser>
        <c:ser>
          <c:idx val="3"/>
          <c:order val="3"/>
          <c:tx>
            <c:strRef>
              <c:f>'Physical workload'!$B$7</c:f>
              <c:strCache>
                <c:ptCount val="1"/>
                <c:pt idx="0">
                  <c:v>4th quartile (highest)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('Physical workload'!$F$7,'Physical workload'!$J$7)</c:f>
                <c:numCache>
                  <c:formatCode>General</c:formatCode>
                  <c:ptCount val="2"/>
                  <c:pt idx="0">
                    <c:v>36</c:v>
                  </c:pt>
                  <c:pt idx="1">
                    <c:v>41</c:v>
                  </c:pt>
                </c:numCache>
              </c:numRef>
            </c:plus>
            <c:minus>
              <c:numRef>
                <c:f>('Physical workload'!$H$7,'Physical workload'!$L$7)</c:f>
                <c:numCache>
                  <c:formatCode>General</c:formatCode>
                  <c:ptCount val="2"/>
                  <c:pt idx="0">
                    <c:v>39</c:v>
                  </c:pt>
                  <c:pt idx="1">
                    <c:v>5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hysical workload'!$C$3:$D$3</c:f>
              <c:strCache>
                <c:ptCount val="2"/>
                <c:pt idx="0">
                  <c:v>Women</c:v>
                </c:pt>
                <c:pt idx="1">
                  <c:v>Men</c:v>
                </c:pt>
              </c:strCache>
            </c:strRef>
          </c:cat>
          <c:val>
            <c:numRef>
              <c:f>'Physical workload'!$C$7:$D$7</c:f>
              <c:numCache>
                <c:formatCode>General</c:formatCode>
                <c:ptCount val="2"/>
                <c:pt idx="0">
                  <c:v>326</c:v>
                </c:pt>
                <c:pt idx="1">
                  <c:v>18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7256-4328-8961-6A67705346C1}"/>
            </c:ext>
          </c:extLst>
        </c:ser>
        <c:dLbls>
          <c:dLblPos val="inBase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281637824"/>
        <c:axId val="1281625856"/>
      </c:barChart>
      <c:catAx>
        <c:axId val="12816378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1625856"/>
        <c:crosses val="autoZero"/>
        <c:auto val="1"/>
        <c:lblAlgn val="ctr"/>
        <c:lblOffset val="100"/>
        <c:noMultiLvlLbl val="0"/>
      </c:catAx>
      <c:valAx>
        <c:axId val="12816258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 sz="900" b="0" i="0" baseline="0">
                    <a:effectLst/>
                  </a:rPr>
                  <a:t>Sickness absence days / 10 person-years</a:t>
                </a:r>
                <a:endParaRPr lang="fi-FI" sz="900">
                  <a:effectLst/>
                </a:endParaRP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900"/>
                </a:pPr>
                <a:r>
                  <a:rPr lang="fi-FI" sz="900"/>
                  <a:t> </a:t>
                </a:r>
                <a:endParaRPr lang="fi-FI" sz="900" baseline="0"/>
              </a:p>
            </c:rich>
          </c:tx>
          <c:layout>
            <c:manualLayout>
              <c:xMode val="edge"/>
              <c:yMode val="edge"/>
              <c:x val="5.5626475671889655E-3"/>
              <c:y val="0.1095107534281305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1637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8953687101881276"/>
          <c:y val="0.3466381502220226"/>
          <c:w val="0.21046312898118724"/>
          <c:h val="0.3327122978073003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tha B.</dc:creator>
  <cp:keywords/>
  <dc:description/>
  <cp:lastModifiedBy>kavitha B.</cp:lastModifiedBy>
  <cp:revision>1</cp:revision>
  <dcterms:created xsi:type="dcterms:W3CDTF">2021-10-12T05:32:00Z</dcterms:created>
  <dcterms:modified xsi:type="dcterms:W3CDTF">2021-10-12T05:33:00Z</dcterms:modified>
</cp:coreProperties>
</file>